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253" w:rsidRPr="00E63D7B" w:rsidRDefault="001368FF" w:rsidP="0065725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b/>
        </w:rPr>
      </w:pPr>
      <w:r>
        <w:rPr>
          <w:b/>
        </w:rPr>
        <w:t>Supplemental Table 3.</w:t>
      </w:r>
      <w:r w:rsidR="00657253" w:rsidRPr="00E63D7B">
        <w:rPr>
          <w:b/>
        </w:rPr>
        <w:t xml:space="preserve"> Cumulative Frequencies of the Most Frequently Occurring Double Mutations within </w:t>
      </w:r>
      <w:r w:rsidR="00657253" w:rsidRPr="00F622A7">
        <w:rPr>
          <w:b/>
          <w:i/>
        </w:rPr>
        <w:t>gyrA</w:t>
      </w:r>
      <w:r w:rsidR="00657253" w:rsidRPr="00E63D7B">
        <w:rPr>
          <w:b/>
        </w:rPr>
        <w:t xml:space="preserve"> Gene among </w:t>
      </w:r>
      <w:r w:rsidR="00657253" w:rsidRPr="00E63D7B">
        <w:rPr>
          <w:b/>
          <w:i/>
        </w:rPr>
        <w:t>Mycobacterium tuberculosis</w:t>
      </w:r>
      <w:r w:rsidR="00657253" w:rsidRPr="00E63D7B">
        <w:rPr>
          <w:b/>
        </w:rPr>
        <w:t xml:space="preserve"> Isolates Resistant to </w:t>
      </w:r>
      <w:proofErr w:type="spellStart"/>
      <w:r w:rsidR="00657253" w:rsidRPr="00E63D7B">
        <w:rPr>
          <w:b/>
        </w:rPr>
        <w:t>Fluoroquinolones</w:t>
      </w:r>
      <w:proofErr w:type="spellEnd"/>
    </w:p>
    <w:tbl>
      <w:tblPr>
        <w:tblW w:w="11100" w:type="dxa"/>
        <w:tblInd w:w="108" w:type="dxa"/>
        <w:tblLook w:val="04A0" w:firstRow="1" w:lastRow="0" w:firstColumn="1" w:lastColumn="0" w:noHBand="0" w:noVBand="1"/>
      </w:tblPr>
      <w:tblGrid>
        <w:gridCol w:w="997"/>
        <w:gridCol w:w="997"/>
        <w:gridCol w:w="940"/>
        <w:gridCol w:w="1380"/>
        <w:gridCol w:w="1380"/>
        <w:gridCol w:w="1380"/>
        <w:gridCol w:w="1380"/>
        <w:gridCol w:w="1380"/>
        <w:gridCol w:w="1380"/>
      </w:tblGrid>
      <w:tr w:rsidR="00657253" w:rsidRPr="00890CA6" w:rsidTr="00303196">
        <w:trPr>
          <w:trHeight w:val="255"/>
        </w:trPr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  <w:b/>
                <w:bCs/>
              </w:rPr>
            </w:pPr>
            <w:bookmarkStart w:id="0" w:name="_GoBack"/>
            <w:r w:rsidRPr="00890CA6">
              <w:rPr>
                <w:rFonts w:ascii="Cambria Math" w:hAnsi="Cambria Math"/>
                <w:b/>
                <w:bCs/>
              </w:rPr>
              <w:t>Mutation 1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  <w:b/>
                <w:bCs/>
              </w:rPr>
            </w:pPr>
            <w:r w:rsidRPr="00890CA6">
              <w:rPr>
                <w:rFonts w:ascii="Cambria Math" w:hAnsi="Cambria Math"/>
                <w:b/>
                <w:bCs/>
              </w:rPr>
              <w:t>Mutation 2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  <w:b/>
                <w:bCs/>
              </w:rPr>
            </w:pPr>
            <w:r w:rsidRPr="00890CA6">
              <w:rPr>
                <w:rFonts w:ascii="Cambria Math" w:hAnsi="Cambria Math"/>
                <w:b/>
                <w:bCs/>
              </w:rPr>
              <w:t>FLQ Tested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  <w:b/>
                <w:bCs/>
              </w:rPr>
            </w:pPr>
            <w:r w:rsidRPr="00890CA6">
              <w:rPr>
                <w:rFonts w:ascii="Cambria Math" w:hAnsi="Cambria Math"/>
                <w:b/>
                <w:bCs/>
              </w:rPr>
              <w:t># Resistant Isolates Examined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  <w:b/>
                <w:bCs/>
              </w:rPr>
            </w:pPr>
            <w:r w:rsidRPr="00890CA6">
              <w:rPr>
                <w:rFonts w:ascii="Cambria Math" w:hAnsi="Cambria Math"/>
                <w:b/>
                <w:bCs/>
              </w:rPr>
              <w:t># Susceptible Isolates Examined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  <w:b/>
                <w:bCs/>
              </w:rPr>
            </w:pPr>
            <w:r w:rsidRPr="00890CA6">
              <w:rPr>
                <w:rFonts w:ascii="Cambria Math" w:hAnsi="Cambria Math"/>
                <w:b/>
                <w:bCs/>
              </w:rPr>
              <w:t># Resistant Isolates with Mutation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  <w:b/>
                <w:bCs/>
              </w:rPr>
            </w:pPr>
            <w:r w:rsidRPr="00890CA6">
              <w:rPr>
                <w:rFonts w:ascii="Cambria Math" w:hAnsi="Cambria Math"/>
                <w:b/>
                <w:bCs/>
              </w:rPr>
              <w:t># Susceptible Isolates with Mutation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  <w:b/>
                <w:bCs/>
              </w:rPr>
            </w:pPr>
            <w:r w:rsidRPr="00890CA6">
              <w:rPr>
                <w:rFonts w:ascii="Cambria Math" w:hAnsi="Cambria Math"/>
                <w:b/>
                <w:bCs/>
              </w:rPr>
              <w:t xml:space="preserve">Frequency of Mutation among Resistant Isolates 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  <w:b/>
                <w:bCs/>
              </w:rPr>
            </w:pPr>
            <w:r w:rsidRPr="00890CA6">
              <w:rPr>
                <w:rFonts w:ascii="Cambria Math" w:hAnsi="Cambria Math"/>
                <w:b/>
                <w:bCs/>
              </w:rPr>
              <w:t>Frequency of Mutation among Susceptible Isolates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  <w:b/>
                <w:bCs/>
              </w:rPr>
            </w:pP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A90V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D94G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OF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9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5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 xml:space="preserve">MOX  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3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5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LEVO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4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GA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A90V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S91P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OF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9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57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 xml:space="preserve">MOX  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3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5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LEVO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4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CIPRO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3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2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GA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SPX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NA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SITA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NA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A90V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D94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OF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9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57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 xml:space="preserve">MOX  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3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5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LEVO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4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CIPRO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3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2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GA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SPX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NA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SITA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NA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A90V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D94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OF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9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5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LEVO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4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5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CIPRO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33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2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D94G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D94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OF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9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57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 xml:space="preserve">MOX  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3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5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LEVO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4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GA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A90V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P102H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OF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83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34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MOX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3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5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D94A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D94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OF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9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57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MOX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35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54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A90V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D94Y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OFL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9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5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 xml:space="preserve">MOX  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3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5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LEVO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4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  <w:tr w:rsidR="00657253" w:rsidRPr="00890CA6" w:rsidTr="00303196">
        <w:trPr>
          <w:trHeight w:val="24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57253" w:rsidRPr="00890CA6" w:rsidRDefault="00657253" w:rsidP="00303196">
            <w:pPr>
              <w:rPr>
                <w:rFonts w:ascii="Cambria Math" w:hAnsi="Cambria Math"/>
              </w:rPr>
            </w:pP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center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GAT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7253" w:rsidRPr="00890CA6" w:rsidRDefault="00657253" w:rsidP="00303196">
            <w:pPr>
              <w:jc w:val="right"/>
              <w:rPr>
                <w:rFonts w:ascii="Cambria Math" w:hAnsi="Cambria Math"/>
              </w:rPr>
            </w:pPr>
            <w:r w:rsidRPr="00890CA6">
              <w:rPr>
                <w:rFonts w:ascii="Cambria Math" w:hAnsi="Cambria Math"/>
              </w:rPr>
              <w:t>0.00</w:t>
            </w:r>
          </w:p>
        </w:tc>
      </w:tr>
    </w:tbl>
    <w:bookmarkEnd w:id="0"/>
    <w:p w:rsidR="00657253" w:rsidRPr="0051181D" w:rsidRDefault="00657253" w:rsidP="00657253">
      <w:pPr>
        <w:pStyle w:val="MediumGrid21"/>
        <w:rPr>
          <w:rFonts w:ascii="Cambria Math" w:hAnsi="Cambria Math"/>
          <w:sz w:val="20"/>
          <w:szCs w:val="20"/>
        </w:rPr>
      </w:pPr>
      <w:r w:rsidRPr="0051181D">
        <w:rPr>
          <w:rFonts w:ascii="Cambria Math" w:hAnsi="Cambria Math"/>
          <w:sz w:val="20"/>
          <w:szCs w:val="20"/>
        </w:rPr>
        <w:t>CIPRO =</w:t>
      </w:r>
      <w:r w:rsidRPr="0051181D">
        <w:rPr>
          <w:rFonts w:ascii="Cambria Math" w:hAnsi="Cambria Math"/>
          <w:bCs/>
          <w:sz w:val="20"/>
          <w:szCs w:val="20"/>
        </w:rPr>
        <w:t xml:space="preserve"> Ciprofloxacin</w:t>
      </w:r>
      <w:r w:rsidRPr="0051181D">
        <w:rPr>
          <w:rFonts w:ascii="Cambria Math" w:hAnsi="Cambria Math"/>
          <w:sz w:val="20"/>
          <w:szCs w:val="20"/>
        </w:rPr>
        <w:t xml:space="preserve">, GAT = </w:t>
      </w:r>
      <w:proofErr w:type="spellStart"/>
      <w:r w:rsidRPr="0051181D">
        <w:rPr>
          <w:rFonts w:ascii="Cambria Math" w:hAnsi="Cambria Math"/>
          <w:sz w:val="20"/>
          <w:szCs w:val="20"/>
        </w:rPr>
        <w:t>G</w:t>
      </w:r>
      <w:r w:rsidRPr="0051181D">
        <w:rPr>
          <w:rFonts w:ascii="Cambria Math" w:hAnsi="Cambria Math"/>
          <w:bCs/>
          <w:iCs/>
          <w:sz w:val="20"/>
          <w:szCs w:val="20"/>
        </w:rPr>
        <w:t>atifloxacin</w:t>
      </w:r>
      <w:proofErr w:type="spellEnd"/>
      <w:r w:rsidRPr="0051181D">
        <w:rPr>
          <w:rFonts w:ascii="Cambria Math" w:hAnsi="Cambria Math"/>
          <w:bCs/>
          <w:iCs/>
          <w:sz w:val="20"/>
          <w:szCs w:val="20"/>
        </w:rPr>
        <w:t>,</w:t>
      </w:r>
      <w:r w:rsidRPr="0051181D">
        <w:rPr>
          <w:rFonts w:ascii="Cambria Math" w:hAnsi="Cambria Math"/>
          <w:b/>
          <w:bCs/>
          <w:i/>
          <w:iCs/>
          <w:sz w:val="20"/>
          <w:szCs w:val="20"/>
        </w:rPr>
        <w:t xml:space="preserve"> </w:t>
      </w:r>
      <w:r w:rsidRPr="0051181D">
        <w:rPr>
          <w:rFonts w:ascii="Cambria Math" w:hAnsi="Cambria Math"/>
          <w:sz w:val="20"/>
          <w:szCs w:val="20"/>
        </w:rPr>
        <w:t>LEVO =</w:t>
      </w:r>
      <w:r w:rsidRPr="0051181D">
        <w:rPr>
          <w:rFonts w:ascii="Cambria Math" w:hAnsi="Cambria Math"/>
          <w:bCs/>
          <w:sz w:val="20"/>
          <w:szCs w:val="20"/>
        </w:rPr>
        <w:t xml:space="preserve"> Levofloxacin</w:t>
      </w:r>
      <w:r w:rsidRPr="0051181D">
        <w:rPr>
          <w:rFonts w:ascii="Cambria Math" w:hAnsi="Cambria Math"/>
          <w:sz w:val="20"/>
          <w:szCs w:val="20"/>
        </w:rPr>
        <w:t>, MOX =</w:t>
      </w:r>
      <w:r w:rsidRPr="0051181D">
        <w:rPr>
          <w:rFonts w:ascii="Cambria Math" w:hAnsi="Cambria Math"/>
          <w:bCs/>
          <w:sz w:val="20"/>
          <w:szCs w:val="20"/>
        </w:rPr>
        <w:t xml:space="preserve"> Moxifloxacin, </w:t>
      </w:r>
      <w:r w:rsidRPr="0051181D">
        <w:rPr>
          <w:rFonts w:ascii="Cambria Math" w:hAnsi="Cambria Math"/>
          <w:sz w:val="20"/>
          <w:szCs w:val="20"/>
        </w:rPr>
        <w:t>OFL = Ofloxacin, SITA=</w:t>
      </w:r>
      <w:proofErr w:type="spellStart"/>
      <w:r w:rsidRPr="0051181D">
        <w:rPr>
          <w:rFonts w:ascii="Cambria Math" w:hAnsi="Cambria Math"/>
          <w:sz w:val="20"/>
          <w:szCs w:val="20"/>
        </w:rPr>
        <w:t>Sitafloxacin</w:t>
      </w:r>
      <w:proofErr w:type="spellEnd"/>
      <w:r w:rsidRPr="0051181D">
        <w:rPr>
          <w:rFonts w:ascii="Cambria Math" w:hAnsi="Cambria Math"/>
          <w:sz w:val="20"/>
          <w:szCs w:val="20"/>
        </w:rPr>
        <w:t>, SPX=</w:t>
      </w:r>
      <w:proofErr w:type="spellStart"/>
      <w:r w:rsidRPr="0051181D">
        <w:rPr>
          <w:rFonts w:ascii="Cambria Math" w:hAnsi="Cambria Math"/>
          <w:sz w:val="20"/>
          <w:szCs w:val="20"/>
        </w:rPr>
        <w:t>Sparfloxacin</w:t>
      </w:r>
      <w:proofErr w:type="spellEnd"/>
      <w:r w:rsidRPr="0051181D">
        <w:rPr>
          <w:rFonts w:ascii="Cambria Math" w:hAnsi="Cambria Math"/>
          <w:sz w:val="20"/>
          <w:szCs w:val="20"/>
        </w:rPr>
        <w:t>, NA=Not applicable</w:t>
      </w:r>
    </w:p>
    <w:p w:rsidR="00AC4E17" w:rsidRDefault="00AC4E17"/>
    <w:sectPr w:rsidR="00AC4E17" w:rsidSect="006572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253"/>
    <w:rsid w:val="00003180"/>
    <w:rsid w:val="00011F19"/>
    <w:rsid w:val="00014777"/>
    <w:rsid w:val="000175CB"/>
    <w:rsid w:val="00024449"/>
    <w:rsid w:val="00032498"/>
    <w:rsid w:val="00040ABC"/>
    <w:rsid w:val="00041BD6"/>
    <w:rsid w:val="00051220"/>
    <w:rsid w:val="00053C86"/>
    <w:rsid w:val="00067CE0"/>
    <w:rsid w:val="00067EEC"/>
    <w:rsid w:val="00075E1F"/>
    <w:rsid w:val="00077BDF"/>
    <w:rsid w:val="000832D5"/>
    <w:rsid w:val="00083D57"/>
    <w:rsid w:val="00084997"/>
    <w:rsid w:val="00087FE3"/>
    <w:rsid w:val="00090974"/>
    <w:rsid w:val="00094C76"/>
    <w:rsid w:val="000A134E"/>
    <w:rsid w:val="000C63D6"/>
    <w:rsid w:val="000D05F1"/>
    <w:rsid w:val="000D52BC"/>
    <w:rsid w:val="000D6D26"/>
    <w:rsid w:val="000E0091"/>
    <w:rsid w:val="000E030B"/>
    <w:rsid w:val="000E7276"/>
    <w:rsid w:val="000F17B5"/>
    <w:rsid w:val="000F4CE9"/>
    <w:rsid w:val="000F6E13"/>
    <w:rsid w:val="00101065"/>
    <w:rsid w:val="00104B46"/>
    <w:rsid w:val="00114792"/>
    <w:rsid w:val="00114925"/>
    <w:rsid w:val="00114DE7"/>
    <w:rsid w:val="001167B4"/>
    <w:rsid w:val="00131750"/>
    <w:rsid w:val="001368FF"/>
    <w:rsid w:val="00140F49"/>
    <w:rsid w:val="0014110D"/>
    <w:rsid w:val="00142E20"/>
    <w:rsid w:val="001456CE"/>
    <w:rsid w:val="0014705C"/>
    <w:rsid w:val="00152BFA"/>
    <w:rsid w:val="001617B9"/>
    <w:rsid w:val="00165A29"/>
    <w:rsid w:val="00167E03"/>
    <w:rsid w:val="00177889"/>
    <w:rsid w:val="001849A2"/>
    <w:rsid w:val="00185C8F"/>
    <w:rsid w:val="001862B9"/>
    <w:rsid w:val="001A47CF"/>
    <w:rsid w:val="001A51FE"/>
    <w:rsid w:val="001B3205"/>
    <w:rsid w:val="001C3B1F"/>
    <w:rsid w:val="001D0FB7"/>
    <w:rsid w:val="001D1C0D"/>
    <w:rsid w:val="001D3333"/>
    <w:rsid w:val="001E2BFC"/>
    <w:rsid w:val="001E6C70"/>
    <w:rsid w:val="00202E3D"/>
    <w:rsid w:val="002030F9"/>
    <w:rsid w:val="002077F8"/>
    <w:rsid w:val="00207DB4"/>
    <w:rsid w:val="00213BF4"/>
    <w:rsid w:val="002148B2"/>
    <w:rsid w:val="002151EF"/>
    <w:rsid w:val="00222B38"/>
    <w:rsid w:val="00225E75"/>
    <w:rsid w:val="00235017"/>
    <w:rsid w:val="00241E3D"/>
    <w:rsid w:val="00253963"/>
    <w:rsid w:val="002545D9"/>
    <w:rsid w:val="00255499"/>
    <w:rsid w:val="00266966"/>
    <w:rsid w:val="002735B6"/>
    <w:rsid w:val="002904F4"/>
    <w:rsid w:val="002919E2"/>
    <w:rsid w:val="002934D5"/>
    <w:rsid w:val="002941BF"/>
    <w:rsid w:val="00296117"/>
    <w:rsid w:val="00296255"/>
    <w:rsid w:val="002B428E"/>
    <w:rsid w:val="002B6858"/>
    <w:rsid w:val="002C585F"/>
    <w:rsid w:val="002D23F1"/>
    <w:rsid w:val="002E05DB"/>
    <w:rsid w:val="002E524C"/>
    <w:rsid w:val="002E5277"/>
    <w:rsid w:val="002E627C"/>
    <w:rsid w:val="002F09D3"/>
    <w:rsid w:val="002F3458"/>
    <w:rsid w:val="002F7699"/>
    <w:rsid w:val="00302E24"/>
    <w:rsid w:val="003032D4"/>
    <w:rsid w:val="00310997"/>
    <w:rsid w:val="003121D7"/>
    <w:rsid w:val="00315936"/>
    <w:rsid w:val="00315C2E"/>
    <w:rsid w:val="00322A01"/>
    <w:rsid w:val="0032305D"/>
    <w:rsid w:val="00331975"/>
    <w:rsid w:val="00333DEA"/>
    <w:rsid w:val="003409B2"/>
    <w:rsid w:val="003453E0"/>
    <w:rsid w:val="003509B3"/>
    <w:rsid w:val="0035256D"/>
    <w:rsid w:val="00372695"/>
    <w:rsid w:val="003845A8"/>
    <w:rsid w:val="00392961"/>
    <w:rsid w:val="00394A7D"/>
    <w:rsid w:val="003A3C16"/>
    <w:rsid w:val="003A3D29"/>
    <w:rsid w:val="003A6BBD"/>
    <w:rsid w:val="003C3CA1"/>
    <w:rsid w:val="003C5249"/>
    <w:rsid w:val="003C61B2"/>
    <w:rsid w:val="003C7B71"/>
    <w:rsid w:val="003D090E"/>
    <w:rsid w:val="003D3E3E"/>
    <w:rsid w:val="003E031A"/>
    <w:rsid w:val="003E15E8"/>
    <w:rsid w:val="003E2107"/>
    <w:rsid w:val="003E5CB4"/>
    <w:rsid w:val="003E5CF8"/>
    <w:rsid w:val="003F5310"/>
    <w:rsid w:val="00400E21"/>
    <w:rsid w:val="00401A9B"/>
    <w:rsid w:val="00401D64"/>
    <w:rsid w:val="00402C3C"/>
    <w:rsid w:val="004064FE"/>
    <w:rsid w:val="00406C49"/>
    <w:rsid w:val="00410882"/>
    <w:rsid w:val="004206BD"/>
    <w:rsid w:val="004267FB"/>
    <w:rsid w:val="00442BDB"/>
    <w:rsid w:val="00455060"/>
    <w:rsid w:val="00474168"/>
    <w:rsid w:val="004744BB"/>
    <w:rsid w:val="00474BDA"/>
    <w:rsid w:val="00483490"/>
    <w:rsid w:val="004858F6"/>
    <w:rsid w:val="004908F5"/>
    <w:rsid w:val="00490E7E"/>
    <w:rsid w:val="004938BA"/>
    <w:rsid w:val="004956B5"/>
    <w:rsid w:val="004A0F1F"/>
    <w:rsid w:val="004B215C"/>
    <w:rsid w:val="004B2E3A"/>
    <w:rsid w:val="004D10F2"/>
    <w:rsid w:val="004D17DB"/>
    <w:rsid w:val="004D5097"/>
    <w:rsid w:val="004E05FA"/>
    <w:rsid w:val="004E49D7"/>
    <w:rsid w:val="004E5D9B"/>
    <w:rsid w:val="004E68A9"/>
    <w:rsid w:val="004F6CD8"/>
    <w:rsid w:val="0050465A"/>
    <w:rsid w:val="00504950"/>
    <w:rsid w:val="00505F4F"/>
    <w:rsid w:val="0051330C"/>
    <w:rsid w:val="00520648"/>
    <w:rsid w:val="00524229"/>
    <w:rsid w:val="00535CF9"/>
    <w:rsid w:val="00537CA5"/>
    <w:rsid w:val="005456C2"/>
    <w:rsid w:val="005524D7"/>
    <w:rsid w:val="005527A1"/>
    <w:rsid w:val="00557857"/>
    <w:rsid w:val="005834A4"/>
    <w:rsid w:val="00585340"/>
    <w:rsid w:val="00587CCD"/>
    <w:rsid w:val="00593127"/>
    <w:rsid w:val="005A598E"/>
    <w:rsid w:val="005A6C4F"/>
    <w:rsid w:val="005B27DA"/>
    <w:rsid w:val="005C1030"/>
    <w:rsid w:val="005C1AB0"/>
    <w:rsid w:val="005C3B2B"/>
    <w:rsid w:val="005C722A"/>
    <w:rsid w:val="005D47B4"/>
    <w:rsid w:val="005D61A5"/>
    <w:rsid w:val="005E1127"/>
    <w:rsid w:val="005E207A"/>
    <w:rsid w:val="005E302A"/>
    <w:rsid w:val="005E5892"/>
    <w:rsid w:val="005E71D4"/>
    <w:rsid w:val="005F5FB7"/>
    <w:rsid w:val="005F7BD3"/>
    <w:rsid w:val="00601362"/>
    <w:rsid w:val="00602732"/>
    <w:rsid w:val="00610DDA"/>
    <w:rsid w:val="00623B4E"/>
    <w:rsid w:val="00634E8E"/>
    <w:rsid w:val="006379DA"/>
    <w:rsid w:val="00644DE8"/>
    <w:rsid w:val="00647C4C"/>
    <w:rsid w:val="0065534E"/>
    <w:rsid w:val="00657253"/>
    <w:rsid w:val="006614DD"/>
    <w:rsid w:val="00662793"/>
    <w:rsid w:val="0066758E"/>
    <w:rsid w:val="006819C4"/>
    <w:rsid w:val="00683453"/>
    <w:rsid w:val="00691287"/>
    <w:rsid w:val="00692213"/>
    <w:rsid w:val="006963A3"/>
    <w:rsid w:val="006974F0"/>
    <w:rsid w:val="006A440A"/>
    <w:rsid w:val="006B11B1"/>
    <w:rsid w:val="006B2422"/>
    <w:rsid w:val="006B3925"/>
    <w:rsid w:val="006B4FFF"/>
    <w:rsid w:val="006B67FC"/>
    <w:rsid w:val="006C1DDC"/>
    <w:rsid w:val="006D3E56"/>
    <w:rsid w:val="006D6CCB"/>
    <w:rsid w:val="006D7E5C"/>
    <w:rsid w:val="006E41A7"/>
    <w:rsid w:val="006E4323"/>
    <w:rsid w:val="006E4573"/>
    <w:rsid w:val="006E5F7C"/>
    <w:rsid w:val="006F766B"/>
    <w:rsid w:val="00700FA3"/>
    <w:rsid w:val="007017D3"/>
    <w:rsid w:val="00706268"/>
    <w:rsid w:val="00706A62"/>
    <w:rsid w:val="00710958"/>
    <w:rsid w:val="0071348A"/>
    <w:rsid w:val="007226E1"/>
    <w:rsid w:val="00731D1B"/>
    <w:rsid w:val="00740086"/>
    <w:rsid w:val="00740BEF"/>
    <w:rsid w:val="007436E8"/>
    <w:rsid w:val="00744F06"/>
    <w:rsid w:val="0075322A"/>
    <w:rsid w:val="0075741D"/>
    <w:rsid w:val="0076095A"/>
    <w:rsid w:val="00766191"/>
    <w:rsid w:val="0077323B"/>
    <w:rsid w:val="00774169"/>
    <w:rsid w:val="0077518C"/>
    <w:rsid w:val="00780883"/>
    <w:rsid w:val="00781A61"/>
    <w:rsid w:val="007829CD"/>
    <w:rsid w:val="0078430D"/>
    <w:rsid w:val="00790A80"/>
    <w:rsid w:val="00791E42"/>
    <w:rsid w:val="007969C5"/>
    <w:rsid w:val="007B257E"/>
    <w:rsid w:val="007B6F6F"/>
    <w:rsid w:val="007C0D14"/>
    <w:rsid w:val="007C7AE6"/>
    <w:rsid w:val="007D7CF6"/>
    <w:rsid w:val="007E04B2"/>
    <w:rsid w:val="007E053D"/>
    <w:rsid w:val="007E20DB"/>
    <w:rsid w:val="007F10EA"/>
    <w:rsid w:val="007F7BFF"/>
    <w:rsid w:val="007F7FBA"/>
    <w:rsid w:val="00801295"/>
    <w:rsid w:val="008076A2"/>
    <w:rsid w:val="00810844"/>
    <w:rsid w:val="00816F6B"/>
    <w:rsid w:val="008176CB"/>
    <w:rsid w:val="008217F1"/>
    <w:rsid w:val="00823D5F"/>
    <w:rsid w:val="00824440"/>
    <w:rsid w:val="00825CAB"/>
    <w:rsid w:val="00826CAC"/>
    <w:rsid w:val="00834496"/>
    <w:rsid w:val="008355E2"/>
    <w:rsid w:val="0083613B"/>
    <w:rsid w:val="00842EFF"/>
    <w:rsid w:val="00850DE5"/>
    <w:rsid w:val="0085605E"/>
    <w:rsid w:val="008603F6"/>
    <w:rsid w:val="00860C95"/>
    <w:rsid w:val="0086183E"/>
    <w:rsid w:val="00870692"/>
    <w:rsid w:val="00870C1E"/>
    <w:rsid w:val="00870EE7"/>
    <w:rsid w:val="008751B0"/>
    <w:rsid w:val="008811AC"/>
    <w:rsid w:val="00883535"/>
    <w:rsid w:val="00886E89"/>
    <w:rsid w:val="00890CA6"/>
    <w:rsid w:val="00895827"/>
    <w:rsid w:val="008A3CEB"/>
    <w:rsid w:val="008B0256"/>
    <w:rsid w:val="008B6F5F"/>
    <w:rsid w:val="008B7CAE"/>
    <w:rsid w:val="008B7D64"/>
    <w:rsid w:val="008D0E5F"/>
    <w:rsid w:val="008E3D20"/>
    <w:rsid w:val="008F3832"/>
    <w:rsid w:val="008F4426"/>
    <w:rsid w:val="00910766"/>
    <w:rsid w:val="00910ED4"/>
    <w:rsid w:val="00914580"/>
    <w:rsid w:val="0091725C"/>
    <w:rsid w:val="00920456"/>
    <w:rsid w:val="0092402D"/>
    <w:rsid w:val="00940034"/>
    <w:rsid w:val="00944188"/>
    <w:rsid w:val="0095254C"/>
    <w:rsid w:val="00952B01"/>
    <w:rsid w:val="009563B8"/>
    <w:rsid w:val="0095681E"/>
    <w:rsid w:val="009648B3"/>
    <w:rsid w:val="00980649"/>
    <w:rsid w:val="00991C6A"/>
    <w:rsid w:val="009A113E"/>
    <w:rsid w:val="009A4F34"/>
    <w:rsid w:val="009B14EA"/>
    <w:rsid w:val="009B4A7C"/>
    <w:rsid w:val="009B7A1E"/>
    <w:rsid w:val="009C1C78"/>
    <w:rsid w:val="009C4D4E"/>
    <w:rsid w:val="009C5ACE"/>
    <w:rsid w:val="009C5BA2"/>
    <w:rsid w:val="009C76D6"/>
    <w:rsid w:val="009D1C1E"/>
    <w:rsid w:val="009E14A8"/>
    <w:rsid w:val="009E7210"/>
    <w:rsid w:val="00A1112F"/>
    <w:rsid w:val="00A261B5"/>
    <w:rsid w:val="00A4119B"/>
    <w:rsid w:val="00A41812"/>
    <w:rsid w:val="00A42B7C"/>
    <w:rsid w:val="00A459D5"/>
    <w:rsid w:val="00A54D7E"/>
    <w:rsid w:val="00A60C53"/>
    <w:rsid w:val="00A71DBD"/>
    <w:rsid w:val="00A75E3E"/>
    <w:rsid w:val="00A769FA"/>
    <w:rsid w:val="00A87446"/>
    <w:rsid w:val="00A87524"/>
    <w:rsid w:val="00A92D48"/>
    <w:rsid w:val="00A951A5"/>
    <w:rsid w:val="00AA2DBF"/>
    <w:rsid w:val="00AA7777"/>
    <w:rsid w:val="00AB0408"/>
    <w:rsid w:val="00AB35B8"/>
    <w:rsid w:val="00AB3616"/>
    <w:rsid w:val="00AC3BC7"/>
    <w:rsid w:val="00AC3CE0"/>
    <w:rsid w:val="00AC4E17"/>
    <w:rsid w:val="00AC60B0"/>
    <w:rsid w:val="00AD30AC"/>
    <w:rsid w:val="00AD37E3"/>
    <w:rsid w:val="00AD63C1"/>
    <w:rsid w:val="00AD6540"/>
    <w:rsid w:val="00AE16E5"/>
    <w:rsid w:val="00AE4A4A"/>
    <w:rsid w:val="00AF6604"/>
    <w:rsid w:val="00B07910"/>
    <w:rsid w:val="00B10388"/>
    <w:rsid w:val="00B13BA9"/>
    <w:rsid w:val="00B15F7A"/>
    <w:rsid w:val="00B179FC"/>
    <w:rsid w:val="00B208F8"/>
    <w:rsid w:val="00B34D36"/>
    <w:rsid w:val="00B35DBB"/>
    <w:rsid w:val="00B3693A"/>
    <w:rsid w:val="00B36AE6"/>
    <w:rsid w:val="00B41C4E"/>
    <w:rsid w:val="00B447F7"/>
    <w:rsid w:val="00B520BE"/>
    <w:rsid w:val="00B52C00"/>
    <w:rsid w:val="00B55954"/>
    <w:rsid w:val="00B614BA"/>
    <w:rsid w:val="00B627CA"/>
    <w:rsid w:val="00B63833"/>
    <w:rsid w:val="00B64EAB"/>
    <w:rsid w:val="00B65494"/>
    <w:rsid w:val="00B65F5F"/>
    <w:rsid w:val="00B71427"/>
    <w:rsid w:val="00B74415"/>
    <w:rsid w:val="00B83CD4"/>
    <w:rsid w:val="00B870E5"/>
    <w:rsid w:val="00B913F7"/>
    <w:rsid w:val="00B91F86"/>
    <w:rsid w:val="00B93A38"/>
    <w:rsid w:val="00BA25CD"/>
    <w:rsid w:val="00BA327F"/>
    <w:rsid w:val="00BB1B5D"/>
    <w:rsid w:val="00BB3E94"/>
    <w:rsid w:val="00BC1210"/>
    <w:rsid w:val="00BC2A63"/>
    <w:rsid w:val="00BD5E0A"/>
    <w:rsid w:val="00BD675B"/>
    <w:rsid w:val="00BD73D4"/>
    <w:rsid w:val="00BD7C68"/>
    <w:rsid w:val="00BE23F6"/>
    <w:rsid w:val="00BE6F3B"/>
    <w:rsid w:val="00BF53EA"/>
    <w:rsid w:val="00C060AD"/>
    <w:rsid w:val="00C0766E"/>
    <w:rsid w:val="00C07718"/>
    <w:rsid w:val="00C1489C"/>
    <w:rsid w:val="00C1495B"/>
    <w:rsid w:val="00C20A53"/>
    <w:rsid w:val="00C40C32"/>
    <w:rsid w:val="00C43BC3"/>
    <w:rsid w:val="00C553AB"/>
    <w:rsid w:val="00C61BDF"/>
    <w:rsid w:val="00C72938"/>
    <w:rsid w:val="00C87C7E"/>
    <w:rsid w:val="00C94593"/>
    <w:rsid w:val="00CA128E"/>
    <w:rsid w:val="00CC67D8"/>
    <w:rsid w:val="00CC7495"/>
    <w:rsid w:val="00CD12C4"/>
    <w:rsid w:val="00CD4B93"/>
    <w:rsid w:val="00CE15BC"/>
    <w:rsid w:val="00CF439E"/>
    <w:rsid w:val="00D0219F"/>
    <w:rsid w:val="00D0449B"/>
    <w:rsid w:val="00D077D5"/>
    <w:rsid w:val="00D113BA"/>
    <w:rsid w:val="00D13A64"/>
    <w:rsid w:val="00D2045C"/>
    <w:rsid w:val="00D20AB7"/>
    <w:rsid w:val="00D22806"/>
    <w:rsid w:val="00D24DBE"/>
    <w:rsid w:val="00D2589A"/>
    <w:rsid w:val="00D33168"/>
    <w:rsid w:val="00D40BDC"/>
    <w:rsid w:val="00D51453"/>
    <w:rsid w:val="00D516F4"/>
    <w:rsid w:val="00D5391C"/>
    <w:rsid w:val="00D53A64"/>
    <w:rsid w:val="00D70115"/>
    <w:rsid w:val="00D709E0"/>
    <w:rsid w:val="00D7159C"/>
    <w:rsid w:val="00D8219E"/>
    <w:rsid w:val="00D82AF6"/>
    <w:rsid w:val="00D86519"/>
    <w:rsid w:val="00D87060"/>
    <w:rsid w:val="00D92030"/>
    <w:rsid w:val="00D93E9E"/>
    <w:rsid w:val="00D95B1B"/>
    <w:rsid w:val="00D97313"/>
    <w:rsid w:val="00DB112B"/>
    <w:rsid w:val="00DB1930"/>
    <w:rsid w:val="00DC169C"/>
    <w:rsid w:val="00DC73B3"/>
    <w:rsid w:val="00DC7AB0"/>
    <w:rsid w:val="00DE3ED6"/>
    <w:rsid w:val="00DF249D"/>
    <w:rsid w:val="00DF24FA"/>
    <w:rsid w:val="00DF5DB8"/>
    <w:rsid w:val="00E15A86"/>
    <w:rsid w:val="00E21B7E"/>
    <w:rsid w:val="00E37ED9"/>
    <w:rsid w:val="00E5013A"/>
    <w:rsid w:val="00E53089"/>
    <w:rsid w:val="00E55942"/>
    <w:rsid w:val="00E625C2"/>
    <w:rsid w:val="00E731D0"/>
    <w:rsid w:val="00E76B80"/>
    <w:rsid w:val="00E77B60"/>
    <w:rsid w:val="00E82E8D"/>
    <w:rsid w:val="00E85804"/>
    <w:rsid w:val="00EA33C5"/>
    <w:rsid w:val="00EA39B7"/>
    <w:rsid w:val="00EC405C"/>
    <w:rsid w:val="00EE28BB"/>
    <w:rsid w:val="00EE2DBE"/>
    <w:rsid w:val="00EF06D9"/>
    <w:rsid w:val="00EF1012"/>
    <w:rsid w:val="00F00B29"/>
    <w:rsid w:val="00F04292"/>
    <w:rsid w:val="00F046C9"/>
    <w:rsid w:val="00F06C41"/>
    <w:rsid w:val="00F13C51"/>
    <w:rsid w:val="00F16658"/>
    <w:rsid w:val="00F171BB"/>
    <w:rsid w:val="00F17299"/>
    <w:rsid w:val="00F22839"/>
    <w:rsid w:val="00F23083"/>
    <w:rsid w:val="00F25E30"/>
    <w:rsid w:val="00F347F2"/>
    <w:rsid w:val="00F36481"/>
    <w:rsid w:val="00F372E7"/>
    <w:rsid w:val="00F411B1"/>
    <w:rsid w:val="00F422D5"/>
    <w:rsid w:val="00F43701"/>
    <w:rsid w:val="00F45991"/>
    <w:rsid w:val="00F50266"/>
    <w:rsid w:val="00F503E7"/>
    <w:rsid w:val="00F5256C"/>
    <w:rsid w:val="00F56A33"/>
    <w:rsid w:val="00F56BCE"/>
    <w:rsid w:val="00F60E7F"/>
    <w:rsid w:val="00F6147B"/>
    <w:rsid w:val="00F6391F"/>
    <w:rsid w:val="00F77CAF"/>
    <w:rsid w:val="00F8389B"/>
    <w:rsid w:val="00F91BD7"/>
    <w:rsid w:val="00F95CB8"/>
    <w:rsid w:val="00F9789F"/>
    <w:rsid w:val="00F97E39"/>
    <w:rsid w:val="00FA2B06"/>
    <w:rsid w:val="00FA3088"/>
    <w:rsid w:val="00FA49F7"/>
    <w:rsid w:val="00FA5295"/>
    <w:rsid w:val="00FA679C"/>
    <w:rsid w:val="00FA7B93"/>
    <w:rsid w:val="00FB4955"/>
    <w:rsid w:val="00FC333F"/>
    <w:rsid w:val="00FC52E8"/>
    <w:rsid w:val="00FD7ED0"/>
    <w:rsid w:val="00FE0DA5"/>
    <w:rsid w:val="00FE7271"/>
    <w:rsid w:val="00FF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0E292E-670F-465E-ABD1-1C91B7F6F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2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1"/>
    <w:qFormat/>
    <w:rsid w:val="00657253"/>
    <w:pPr>
      <w:spacing w:after="0" w:line="240" w:lineRule="auto"/>
    </w:pPr>
    <w:rPr>
      <w:rFonts w:ascii="Wingdings" w:eastAsia="Wingdings" w:hAnsi="Wingding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a Avalos</dc:creator>
  <cp:keywords/>
  <dc:description/>
  <cp:lastModifiedBy>Elisea Avalos</cp:lastModifiedBy>
  <cp:revision>3</cp:revision>
  <dcterms:created xsi:type="dcterms:W3CDTF">2014-12-18T05:02:00Z</dcterms:created>
  <dcterms:modified xsi:type="dcterms:W3CDTF">2014-12-18T06:40:00Z</dcterms:modified>
</cp:coreProperties>
</file>